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786A08" w14:textId="77777777" w:rsidR="001C41D6" w:rsidRDefault="001C41D6" w:rsidP="001C41D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C02F1">
        <w:rPr>
          <w:rFonts w:ascii="Times New Roman" w:eastAsia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mmary of rib bones collected from human cadavers placed at STAFS. The beginning date of the range of collection indicates the first known occurrence of rib exposure. </w:t>
      </w:r>
    </w:p>
    <w:tbl>
      <w:tblPr>
        <w:tblW w:w="93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14"/>
        <w:gridCol w:w="1127"/>
        <w:gridCol w:w="1425"/>
        <w:gridCol w:w="1665"/>
        <w:gridCol w:w="1455"/>
        <w:gridCol w:w="1112"/>
        <w:gridCol w:w="1357"/>
      </w:tblGrid>
      <w:tr w:rsidR="001C41D6" w14:paraId="0E0C9EBD" w14:textId="77777777" w:rsidTr="005D3F6A">
        <w:trPr>
          <w:trHeight w:val="780"/>
        </w:trPr>
        <w:tc>
          <w:tcPr>
            <w:tcW w:w="1213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8877B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12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2339A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dy ID</w:t>
            </w:r>
          </w:p>
        </w:tc>
        <w:tc>
          <w:tcPr>
            <w:tcW w:w="142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28471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y of placement</w:t>
            </w:r>
          </w:p>
        </w:tc>
        <w:tc>
          <w:tcPr>
            <w:tcW w:w="166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FD9AA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vanced decay reached</w:t>
            </w:r>
          </w:p>
        </w:tc>
        <w:tc>
          <w:tcPr>
            <w:tcW w:w="145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E16E9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e range of collection</w:t>
            </w:r>
          </w:p>
        </w:tc>
        <w:tc>
          <w:tcPr>
            <w:tcW w:w="111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1E5C6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bs collected</w:t>
            </w:r>
          </w:p>
        </w:tc>
        <w:tc>
          <w:tcPr>
            <w:tcW w:w="1357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8C3CF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 range</w:t>
            </w:r>
          </w:p>
        </w:tc>
      </w:tr>
      <w:tr w:rsidR="001C41D6" w14:paraId="7275A450" w14:textId="77777777" w:rsidTr="005D3F6A">
        <w:trPr>
          <w:trHeight w:val="760"/>
        </w:trPr>
        <w:tc>
          <w:tcPr>
            <w:tcW w:w="121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27788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C204FBB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9FA309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D3E4B8A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1126" w:type="dxa"/>
            <w:tcBorders>
              <w:top w:val="nil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4BA9B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7C577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/15/1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F5B7F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/25/1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5D4E0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/16/16 – 10/11/1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488FE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9-12, R9-1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8363E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8-4821</w:t>
            </w:r>
          </w:p>
        </w:tc>
      </w:tr>
      <w:tr w:rsidR="001C41D6" w14:paraId="704A9456" w14:textId="77777777" w:rsidTr="005D3F6A">
        <w:trPr>
          <w:trHeight w:val="1020"/>
        </w:trPr>
        <w:tc>
          <w:tcPr>
            <w:tcW w:w="1213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D8F52" w14:textId="77777777" w:rsidR="001C41D6" w:rsidRDefault="001C41D6" w:rsidP="005D3F6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FF2D0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1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2EDFA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/15/1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0768C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/25/1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0B3E6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/16/16 – 10/11/1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24CA1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8-12, R8-10, R1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2A0AB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8-4821</w:t>
            </w:r>
          </w:p>
        </w:tc>
      </w:tr>
      <w:tr w:rsidR="001C41D6" w14:paraId="764A8F98" w14:textId="77777777" w:rsidTr="005D3F6A">
        <w:trPr>
          <w:trHeight w:val="1020"/>
        </w:trPr>
        <w:tc>
          <w:tcPr>
            <w:tcW w:w="1213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9ADBC" w14:textId="77777777" w:rsidR="001C41D6" w:rsidRDefault="001C41D6" w:rsidP="005D3F6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B074B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2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3CE25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/15/1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82BB3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/25/1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125BA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/16/16 – 10/11/1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13726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9-12, R9, R11-1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D79E8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8-4821</w:t>
            </w:r>
          </w:p>
        </w:tc>
      </w:tr>
      <w:tr w:rsidR="001C41D6" w14:paraId="34B79279" w14:textId="77777777" w:rsidTr="005D3F6A">
        <w:trPr>
          <w:trHeight w:val="740"/>
        </w:trPr>
        <w:tc>
          <w:tcPr>
            <w:tcW w:w="1213" w:type="dxa"/>
            <w:vMerge w:val="restart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3C404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533826D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41F798D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686C38E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8F44E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12661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/25/1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A5379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/02/1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10294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/22/16 – 5/05/1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CB563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9-12, R9-1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79E10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2-4756</w:t>
            </w:r>
          </w:p>
        </w:tc>
      </w:tr>
      <w:tr w:rsidR="001C41D6" w14:paraId="7298C5BC" w14:textId="77777777" w:rsidTr="005D3F6A">
        <w:trPr>
          <w:trHeight w:val="740"/>
        </w:trPr>
        <w:tc>
          <w:tcPr>
            <w:tcW w:w="121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AEA74" w14:textId="77777777" w:rsidR="001C41D6" w:rsidRDefault="001C41D6" w:rsidP="005D3F6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3FC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2BBF4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/25/1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16A0B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/02/1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DD8C7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/4/16 – 5/05/1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20748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9-12, R8-1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E4FD0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7-4756</w:t>
            </w:r>
          </w:p>
        </w:tc>
      </w:tr>
      <w:tr w:rsidR="001C41D6" w14:paraId="6460BD6A" w14:textId="77777777" w:rsidTr="005D3F6A">
        <w:trPr>
          <w:trHeight w:val="740"/>
        </w:trPr>
        <w:tc>
          <w:tcPr>
            <w:tcW w:w="121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6C211" w14:textId="77777777" w:rsidR="001C41D6" w:rsidRDefault="001C41D6" w:rsidP="005D3F6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00148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E11B3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/16/1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A0B79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/23/1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6D5C7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/01/16 – 6/08/1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435AB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9-12, R9-1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BBD0F" w14:textId="77777777" w:rsidR="001C41D6" w:rsidRDefault="001C41D6" w:rsidP="005D3F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51-5201</w:t>
            </w:r>
          </w:p>
        </w:tc>
      </w:tr>
    </w:tbl>
    <w:p w14:paraId="669E0347" w14:textId="77777777" w:rsidR="00482B40" w:rsidRDefault="00482B40"/>
    <w:sectPr w:rsidR="00482B40" w:rsidSect="009A30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B898P958L648I959"/>
    <w:docVar w:name="paperpile-doc-name" w:val="TableS1.docx"/>
  </w:docVars>
  <w:rsids>
    <w:rsidRoot w:val="001C41D6"/>
    <w:rsid w:val="001C41D6"/>
    <w:rsid w:val="00482B40"/>
    <w:rsid w:val="007830E7"/>
    <w:rsid w:val="009A3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2D302B"/>
  <w15:chartTrackingRefBased/>
  <w15:docId w15:val="{DE550BED-BDA6-B840-9806-1243A63F0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1D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Deel</dc:creator>
  <cp:keywords/>
  <dc:description/>
  <cp:lastModifiedBy>Heather Deel</cp:lastModifiedBy>
  <cp:revision>3</cp:revision>
  <cp:lastPrinted>2021-06-14T23:51:00Z</cp:lastPrinted>
  <dcterms:created xsi:type="dcterms:W3CDTF">2021-06-14T23:51:00Z</dcterms:created>
  <dcterms:modified xsi:type="dcterms:W3CDTF">2021-06-14T23:52:00Z</dcterms:modified>
</cp:coreProperties>
</file>